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BBE" w:rsidRPr="00E66C35" w:rsidRDefault="00AF3BBE" w:rsidP="007A1F81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E66C35">
        <w:rPr>
          <w:rFonts w:asciiTheme="majorBidi" w:eastAsiaTheme="minorHAns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601515" w:rsidRPr="00E66C35">
        <w:rPr>
          <w:rFonts w:asciiTheme="majorBidi" w:eastAsiaTheme="minorHAnsi" w:hAnsiTheme="majorBidi" w:cstheme="majorBidi"/>
          <w:b/>
          <w:bCs/>
          <w:sz w:val="24"/>
          <w:szCs w:val="24"/>
          <w:lang w:val="en-US"/>
        </w:rPr>
        <w:t>S3A</w:t>
      </w:r>
      <w:r w:rsidRPr="00E66C35">
        <w:rPr>
          <w:rFonts w:asciiTheme="majorBidi" w:eastAsiaTheme="minorHAnsi" w:hAnsiTheme="majorBidi" w:cstheme="majorBidi"/>
          <w:b/>
          <w:bCs/>
          <w:sz w:val="24"/>
          <w:szCs w:val="24"/>
          <w:lang w:val="en-US"/>
        </w:rPr>
        <w:t>.</w:t>
      </w:r>
      <w:r w:rsidRPr="00E66C35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1"/>
        <w:tblW w:w="921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709"/>
        <w:gridCol w:w="992"/>
        <w:gridCol w:w="1139"/>
        <w:gridCol w:w="988"/>
        <w:gridCol w:w="855"/>
        <w:gridCol w:w="1701"/>
      </w:tblGrid>
      <w:tr w:rsidR="00AF3BBE" w:rsidRPr="003B785A" w:rsidTr="0048179A">
        <w:trPr>
          <w:trHeight w:val="569"/>
        </w:trPr>
        <w:tc>
          <w:tcPr>
            <w:tcW w:w="1555" w:type="dxa"/>
            <w:tcBorders>
              <w:right w:val="nil"/>
            </w:tcBorders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B785A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Ontology Descriptio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ID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Gene no.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raction of total genes %</w:t>
            </w:r>
          </w:p>
        </w:tc>
        <w:tc>
          <w:tcPr>
            <w:tcW w:w="1139" w:type="dxa"/>
            <w:tcBorders>
              <w:left w:val="nil"/>
              <w:right w:val="nil"/>
            </w:tcBorders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old Enrichment</w:t>
            </w:r>
          </w:p>
        </w:tc>
        <w:tc>
          <w:tcPr>
            <w:tcW w:w="988" w:type="dxa"/>
            <w:tcBorders>
              <w:left w:val="nil"/>
              <w:right w:val="nil"/>
            </w:tcBorders>
            <w:vAlign w:val="center"/>
            <w:hideMark/>
          </w:tcPr>
          <w:p w:rsidR="00AF3BBE" w:rsidRPr="003B785A" w:rsidRDefault="004C4791" w:rsidP="0048179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C479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="00AF3BBE" w:rsidRPr="003B785A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DR</w:t>
            </w:r>
          </w:p>
        </w:tc>
        <w:tc>
          <w:tcPr>
            <w:tcW w:w="1701" w:type="dxa"/>
            <w:tcBorders>
              <w:left w:val="nil"/>
            </w:tcBorders>
            <w:vAlign w:val="center"/>
            <w:hideMark/>
          </w:tcPr>
          <w:p w:rsidR="00AF3BBE" w:rsidRPr="00817AB6" w:rsidRDefault="00AF3BBE" w:rsidP="003C22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817AB6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Gene name</w:t>
            </w:r>
          </w:p>
        </w:tc>
      </w:tr>
      <w:tr w:rsidR="00AF3BBE" w:rsidRPr="00E66C35" w:rsidTr="0048179A">
        <w:trPr>
          <w:trHeight w:val="1047"/>
        </w:trPr>
        <w:tc>
          <w:tcPr>
            <w:tcW w:w="1555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Immune system process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O:000237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2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6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.75E-07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3E-03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C2245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I3/IFIT1/CD177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ILRA5/IFI27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ARCO/FCGR1A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APOBEC3B/GBP2/PF4V1/ERAP2/IGHG2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CLC</w:t>
            </w:r>
          </w:p>
        </w:tc>
      </w:tr>
      <w:tr w:rsidR="00AF3BBE" w:rsidRPr="00E66C35" w:rsidTr="0048179A">
        <w:trPr>
          <w:trHeight w:val="1129"/>
        </w:trPr>
        <w:tc>
          <w:tcPr>
            <w:tcW w:w="155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Defense respons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O:00069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.7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56E-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11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C2245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I3/IFIT1/CD177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ILRA5/IFI27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ARCO/FCGR1A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APOBEC3B/GBP2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F4V1/TNFAIP6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IGHG1</w:t>
            </w:r>
          </w:p>
        </w:tc>
      </w:tr>
      <w:tr w:rsidR="00AF3BBE" w:rsidRPr="00E66C35" w:rsidTr="0048179A">
        <w:trPr>
          <w:trHeight w:val="1145"/>
        </w:trPr>
        <w:tc>
          <w:tcPr>
            <w:tcW w:w="155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Immune respons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O:00069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8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4E-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06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C2245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I3/IFIT1/CD177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ILRA5/IFI27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ARCO/FCGR1A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APOBEC3B/GBP2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F4V1/ERAP2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IGHG2</w:t>
            </w:r>
          </w:p>
        </w:tc>
      </w:tr>
      <w:tr w:rsidR="00AF3BBE" w:rsidRPr="00E66C35" w:rsidTr="0048179A">
        <w:trPr>
          <w:trHeight w:val="992"/>
        </w:trPr>
        <w:tc>
          <w:tcPr>
            <w:tcW w:w="155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Defense response to other organism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O:0098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92E-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50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C2245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I3/IFIT1/CD177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ILRA5/IFI27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ARCO/FCGR1A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APOBEC3B/GBP2/ PF4V1</w:t>
            </w:r>
          </w:p>
        </w:tc>
      </w:tr>
      <w:tr w:rsidR="00AF3BBE" w:rsidRPr="00E66C35" w:rsidTr="0048179A">
        <w:trPr>
          <w:trHeight w:val="992"/>
        </w:trPr>
        <w:tc>
          <w:tcPr>
            <w:tcW w:w="155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Response to other organism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O:00517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9E-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.56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C2245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I3/IFIT1/CD177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ILRA5/IFI27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ARCO/FCGR1A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APOBEC3B/GBP2/ PF4V1</w:t>
            </w:r>
          </w:p>
        </w:tc>
      </w:tr>
      <w:tr w:rsidR="00AF3BBE" w:rsidRPr="00E66C35" w:rsidTr="0048179A">
        <w:trPr>
          <w:trHeight w:val="978"/>
        </w:trPr>
        <w:tc>
          <w:tcPr>
            <w:tcW w:w="155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Response to external biotic stimulu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O:0043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6E-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.49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C2245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I3/IFIT1/CD177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ILRA5/IFI27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ARCO/FCGR1A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APOBEC3B/GBP2/ PF4V1</w:t>
            </w:r>
          </w:p>
        </w:tc>
      </w:tr>
      <w:tr w:rsidR="00AF3BBE" w:rsidRPr="00E66C35" w:rsidTr="0048179A">
        <w:trPr>
          <w:trHeight w:val="863"/>
        </w:trPr>
        <w:tc>
          <w:tcPr>
            <w:tcW w:w="155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Response to biotic stimulu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O:0009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.48E-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.75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C2245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I3/IFIT1/CD177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ILRA5/IFI27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ARCO/FCGR1A/APOBEC3B/GBP2/ PF4V1</w:t>
            </w:r>
          </w:p>
        </w:tc>
      </w:tr>
      <w:tr w:rsidR="00AF3BBE" w:rsidRPr="00E66C35" w:rsidTr="0048179A">
        <w:trPr>
          <w:trHeight w:val="1132"/>
        </w:trPr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Biological process involved in interspecies interaction between organism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O:0044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.85E-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71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C2245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I3/IFIT1/CD177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ILRA5/IFI27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ARCO/FCGR1A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APOBEC3B/GBP2/ PF4V1</w:t>
            </w:r>
          </w:p>
        </w:tc>
      </w:tr>
      <w:tr w:rsidR="00AF3BBE" w:rsidRPr="00E66C35" w:rsidTr="0048179A">
        <w:trPr>
          <w:trHeight w:val="848"/>
        </w:trPr>
        <w:tc>
          <w:tcPr>
            <w:tcW w:w="155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Innate immune respons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O:0045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.4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6E-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.41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C2245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PI3/IFIT1/CD177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LILRA5/IFI27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MARCO/FCGR1A/</w:t>
            </w:r>
            <w:r w:rsidR="00FA5FCC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APOBEC3B/GBP1</w:t>
            </w:r>
          </w:p>
        </w:tc>
      </w:tr>
      <w:tr w:rsidR="00AF3BBE" w:rsidRPr="003B785A" w:rsidTr="0048179A">
        <w:trPr>
          <w:trHeight w:val="564"/>
        </w:trPr>
        <w:tc>
          <w:tcPr>
            <w:tcW w:w="155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Type II hypersensitivit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O:0002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&gt; 1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9E-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7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F3BBE" w:rsidRPr="00817AB6" w:rsidRDefault="00AF3BBE" w:rsidP="003C2245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FCGR1A/IGHG1</w:t>
            </w:r>
          </w:p>
        </w:tc>
      </w:tr>
      <w:tr w:rsidR="00AF3BBE" w:rsidRPr="003B785A" w:rsidTr="0048179A">
        <w:trPr>
          <w:trHeight w:val="426"/>
        </w:trPr>
        <w:tc>
          <w:tcPr>
            <w:tcW w:w="155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lastRenderedPageBreak/>
              <w:t xml:space="preserve">Type </w:t>
            </w:r>
            <w:proofErr w:type="spellStart"/>
            <w:r w:rsidRPr="000850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IIa</w:t>
            </w:r>
            <w:proofErr w:type="spellEnd"/>
            <w:r w:rsidRPr="000850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hypersensitivit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O:00017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&gt; 1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9E-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5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F3BBE" w:rsidRPr="00817AB6" w:rsidRDefault="00AF3BBE" w:rsidP="003C2245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FCGR1A/IGHG2</w:t>
            </w:r>
          </w:p>
        </w:tc>
      </w:tr>
      <w:tr w:rsidR="00AF3BBE" w:rsidRPr="003B785A" w:rsidTr="0048179A">
        <w:trPr>
          <w:trHeight w:val="312"/>
        </w:trPr>
        <w:tc>
          <w:tcPr>
            <w:tcW w:w="1555" w:type="dxa"/>
            <w:tcBorders>
              <w:top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Antibody-dependent cellular cytotoxicity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O:000178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&gt; 100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9E-05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F3BBE" w:rsidRPr="003B785A" w:rsidRDefault="00AF3BBE" w:rsidP="0048179A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B785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97E-02</w:t>
            </w:r>
          </w:p>
        </w:tc>
        <w:tc>
          <w:tcPr>
            <w:tcW w:w="1701" w:type="dxa"/>
            <w:tcBorders>
              <w:top w:val="nil"/>
              <w:left w:val="nil"/>
            </w:tcBorders>
            <w:noWrap/>
            <w:vAlign w:val="center"/>
            <w:hideMark/>
          </w:tcPr>
          <w:p w:rsidR="00AF3BBE" w:rsidRPr="00817AB6" w:rsidRDefault="00AF3BBE" w:rsidP="003C2245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FCGR1A/IGHG3</w:t>
            </w:r>
          </w:p>
        </w:tc>
      </w:tr>
    </w:tbl>
    <w:p w:rsidR="00AA4F70" w:rsidRDefault="00AA4F70">
      <w:pPr>
        <w:rPr>
          <w:lang w:val="en-US"/>
        </w:rPr>
      </w:pPr>
    </w:p>
    <w:p w:rsidR="00AF3BBE" w:rsidRDefault="00AF3BBE">
      <w:pPr>
        <w:rPr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711411" w:rsidRDefault="00711411" w:rsidP="00AF3BBE">
      <w:pPr>
        <w:spacing w:after="0" w:line="480" w:lineRule="auto"/>
        <w:rPr>
          <w:rFonts w:asciiTheme="majorBidi" w:eastAsiaTheme="minorHAnsi" w:hAnsiTheme="majorBidi" w:cstheme="majorBidi"/>
          <w:lang w:val="en-US"/>
        </w:rPr>
      </w:pPr>
    </w:p>
    <w:p w:rsidR="00AF3BBE" w:rsidRPr="00E66C35" w:rsidRDefault="00AF3BBE" w:rsidP="00AF3BBE">
      <w:pPr>
        <w:spacing w:after="0" w:line="480" w:lineRule="auto"/>
        <w:rPr>
          <w:rFonts w:asciiTheme="majorBidi" w:eastAsiaTheme="minorHAnsi" w:hAnsiTheme="majorBidi" w:cstheme="majorBidi"/>
          <w:b/>
          <w:bCs/>
          <w:sz w:val="24"/>
          <w:szCs w:val="24"/>
          <w:lang w:val="en-US"/>
        </w:rPr>
      </w:pPr>
      <w:r w:rsidRPr="00E66C35">
        <w:rPr>
          <w:rFonts w:asciiTheme="majorBidi" w:eastAsiaTheme="minorHAnsi" w:hAnsiTheme="majorBidi" w:cstheme="majorBidi"/>
          <w:b/>
          <w:bCs/>
          <w:sz w:val="24"/>
          <w:szCs w:val="24"/>
          <w:lang w:val="en-US"/>
        </w:rPr>
        <w:lastRenderedPageBreak/>
        <w:t xml:space="preserve">Table </w:t>
      </w:r>
      <w:r w:rsidR="00601515" w:rsidRPr="00E66C35">
        <w:rPr>
          <w:rFonts w:asciiTheme="majorBidi" w:eastAsiaTheme="minorHAnsi" w:hAnsiTheme="majorBidi" w:cstheme="majorBidi"/>
          <w:b/>
          <w:bCs/>
          <w:sz w:val="24"/>
          <w:szCs w:val="24"/>
          <w:lang w:val="en-US"/>
        </w:rPr>
        <w:t>S</w:t>
      </w:r>
      <w:r w:rsidRPr="00E66C35">
        <w:rPr>
          <w:rFonts w:asciiTheme="majorBidi" w:eastAsiaTheme="minorHAnsi" w:hAnsiTheme="majorBidi" w:cstheme="majorBidi"/>
          <w:b/>
          <w:bCs/>
          <w:sz w:val="24"/>
          <w:szCs w:val="24"/>
          <w:lang w:val="en-US"/>
        </w:rPr>
        <w:t>3</w:t>
      </w:r>
      <w:r w:rsidR="00601515" w:rsidRPr="00E66C35">
        <w:rPr>
          <w:rFonts w:asciiTheme="majorBidi" w:eastAsiaTheme="minorHAnsi" w:hAnsiTheme="majorBidi" w:cstheme="majorBidi"/>
          <w:b/>
          <w:bCs/>
          <w:sz w:val="24"/>
          <w:szCs w:val="24"/>
          <w:lang w:val="en-US"/>
        </w:rPr>
        <w:t>B</w:t>
      </w:r>
      <w:r w:rsidRPr="00E66C35">
        <w:rPr>
          <w:rFonts w:asciiTheme="majorBidi" w:eastAsiaTheme="minorHAnsi" w:hAnsiTheme="majorBidi" w:cstheme="majorBidi"/>
          <w:b/>
          <w:bCs/>
          <w:sz w:val="24"/>
          <w:szCs w:val="24"/>
          <w:lang w:val="en-US"/>
        </w:rPr>
        <w:t xml:space="preserve">. 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751"/>
        <w:gridCol w:w="1083"/>
        <w:gridCol w:w="1501"/>
        <w:gridCol w:w="1064"/>
        <w:gridCol w:w="2268"/>
      </w:tblGrid>
      <w:tr w:rsidR="00AF3BBE" w:rsidRPr="00807C9A" w:rsidTr="003D5A5D">
        <w:trPr>
          <w:trHeight w:val="756"/>
        </w:trPr>
        <w:tc>
          <w:tcPr>
            <w:tcW w:w="2547" w:type="dxa"/>
            <w:tcBorders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Reactome pathways</w:t>
            </w:r>
          </w:p>
        </w:tc>
        <w:tc>
          <w:tcPr>
            <w:tcW w:w="751" w:type="dxa"/>
            <w:tcBorders>
              <w:left w:val="nil"/>
              <w:right w:val="nil"/>
            </w:tcBorders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Gene no.</w:t>
            </w:r>
          </w:p>
        </w:tc>
        <w:tc>
          <w:tcPr>
            <w:tcW w:w="1083" w:type="dxa"/>
            <w:tcBorders>
              <w:left w:val="nil"/>
              <w:right w:val="nil"/>
            </w:tcBorders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Fraction of total genes   </w:t>
            </w:r>
          </w:p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1501" w:type="dxa"/>
            <w:tcBorders>
              <w:left w:val="nil"/>
              <w:right w:val="nil"/>
            </w:tcBorders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fold Enrichment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vAlign w:val="center"/>
            <w:hideMark/>
          </w:tcPr>
          <w:p w:rsidR="00AF3BBE" w:rsidRPr="00807C9A" w:rsidRDefault="00817AB6" w:rsidP="0048179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="00AF3BBE" w:rsidRPr="00807C9A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268" w:type="dxa"/>
            <w:tcBorders>
              <w:left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Gene name</w:t>
            </w:r>
          </w:p>
        </w:tc>
      </w:tr>
      <w:tr w:rsidR="00AF3BBE" w:rsidRPr="00807C9A" w:rsidTr="003D5A5D">
        <w:trPr>
          <w:trHeight w:val="838"/>
        </w:trPr>
        <w:tc>
          <w:tcPr>
            <w:tcW w:w="2547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Immune System 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1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4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.24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85E-05</w:t>
            </w:r>
          </w:p>
        </w:tc>
        <w:tc>
          <w:tcPr>
            <w:tcW w:w="2268" w:type="dxa"/>
            <w:tcBorders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PI3/IFIT1/ERAP2/ERAP2/CD177/CLC/LILRA5/IFI27/FCGR1A/GBP1/IGHG1</w:t>
            </w:r>
          </w:p>
        </w:tc>
      </w:tr>
      <w:tr w:rsidR="00AF3BBE" w:rsidRPr="00E66C35" w:rsidTr="003D5A5D">
        <w:trPr>
          <w:trHeight w:val="553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Cytokine Signaling in Immune system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.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98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IFIT1/CLC/IFI27/FCGR1A/GBP1/IGHG1</w:t>
            </w:r>
          </w:p>
        </w:tc>
      </w:tr>
      <w:tr w:rsidR="00AF3BBE" w:rsidRPr="00E66C35" w:rsidTr="003D5A5D">
        <w:trPr>
          <w:trHeight w:val="556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Innate Immune System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15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PI3/TNFAIP6/CD177/</w:t>
            </w:r>
            <w:r w:rsidR="003D5A5D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FCGR1A/ IGHG1</w:t>
            </w:r>
          </w:p>
        </w:tc>
      </w:tr>
      <w:tr w:rsidR="00AF3BBE" w:rsidRPr="00807C9A" w:rsidTr="003D5A5D">
        <w:trPr>
          <w:trHeight w:val="427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Interferon Signaling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6.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11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IFIT1/IFI27/FCGR1A/</w:t>
            </w:r>
            <w:r w:rsidR="003D5A5D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GBP1</w:t>
            </w:r>
          </w:p>
        </w:tc>
      </w:tr>
      <w:tr w:rsidR="00AF3BBE" w:rsidRPr="00807C9A" w:rsidTr="003D5A5D">
        <w:trPr>
          <w:trHeight w:val="68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Immunoregulatory</w:t>
            </w:r>
            <w:proofErr w:type="spellEnd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 interactions between a Lymphoid and a non-Lymphoid cell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59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LILRA5/FCGR1A</w:t>
            </w:r>
          </w:p>
        </w:tc>
      </w:tr>
      <w:tr w:rsidR="00AF3BBE" w:rsidRPr="00807C9A" w:rsidTr="003D5A5D">
        <w:trPr>
          <w:trHeight w:val="557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Common Pathway of Fibrin Clot Formation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1.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.15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CD177/PF4V1</w:t>
            </w:r>
          </w:p>
        </w:tc>
      </w:tr>
      <w:tr w:rsidR="00AF3BBE" w:rsidRPr="00807C9A" w:rsidTr="003D5A5D">
        <w:trPr>
          <w:trHeight w:val="565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Formation of Fibrin Clot Clotting Cascad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0.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22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CD177/PF4V1</w:t>
            </w:r>
          </w:p>
        </w:tc>
      </w:tr>
      <w:tr w:rsidR="00AF3BBE" w:rsidRPr="00807C9A" w:rsidTr="003D5A5D">
        <w:trPr>
          <w:trHeight w:val="545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Interferon alpha/beta signaling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3.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50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IFIT1/IFI27</w:t>
            </w:r>
          </w:p>
        </w:tc>
      </w:tr>
      <w:tr w:rsidR="00AF3BBE" w:rsidRPr="00807C9A" w:rsidTr="003D5A5D">
        <w:trPr>
          <w:trHeight w:val="312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FCGR activation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1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.12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FCGR1A/IGHG1</w:t>
            </w:r>
          </w:p>
        </w:tc>
      </w:tr>
      <w:tr w:rsidR="00AF3BBE" w:rsidRPr="00807C9A" w:rsidTr="003D5A5D">
        <w:trPr>
          <w:trHeight w:val="699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Role of phospholipids in phagocytosis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.72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FCGR1A/IGHG1</w:t>
            </w:r>
          </w:p>
        </w:tc>
      </w:tr>
      <w:tr w:rsidR="00AF3BBE" w:rsidRPr="00807C9A" w:rsidTr="003D5A5D">
        <w:trPr>
          <w:trHeight w:val="41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Interferon gamma signaling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7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.10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FCGR1A/GBP1</w:t>
            </w:r>
          </w:p>
        </w:tc>
      </w:tr>
      <w:tr w:rsidR="00AF3BBE" w:rsidRPr="00807C9A" w:rsidTr="003D5A5D">
        <w:trPr>
          <w:trHeight w:val="572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FCGR3A-mediated IL10 synthesis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5.8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.29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FCGR1A/IGHG1</w:t>
            </w:r>
          </w:p>
        </w:tc>
      </w:tr>
      <w:tr w:rsidR="00AF3BBE" w:rsidRPr="00807C9A" w:rsidTr="003D5A5D">
        <w:trPr>
          <w:trHeight w:val="551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Regulation of actin dynamics for phagocytic cup formation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2.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8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FCGR1A/IGHG1</w:t>
            </w:r>
          </w:p>
        </w:tc>
      </w:tr>
      <w:tr w:rsidR="00AF3BBE" w:rsidRPr="00807C9A" w:rsidTr="003D5A5D">
        <w:trPr>
          <w:trHeight w:val="559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Fcgamma</w:t>
            </w:r>
            <w:proofErr w:type="spellEnd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 receptor (FCGR) dependent phagocytosis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0.7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51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FCGR1A/IGHG1</w:t>
            </w:r>
          </w:p>
        </w:tc>
      </w:tr>
      <w:tr w:rsidR="00AF3BBE" w:rsidRPr="00807C9A" w:rsidTr="003D5A5D">
        <w:trPr>
          <w:trHeight w:val="553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Cell surface interactions at the vascular wall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59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CD177/PF4V1</w:t>
            </w:r>
          </w:p>
        </w:tc>
      </w:tr>
      <w:tr w:rsidR="00AF3BBE" w:rsidRPr="00807C9A" w:rsidTr="003D5A5D">
        <w:trPr>
          <w:trHeight w:val="547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Leishmania</w:t>
            </w:r>
            <w:proofErr w:type="spellEnd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 parasite growth and survival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.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41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FCGR1A/IGHG1</w:t>
            </w:r>
          </w:p>
        </w:tc>
      </w:tr>
      <w:tr w:rsidR="00AF3BBE" w:rsidRPr="00807C9A" w:rsidTr="003D5A5D">
        <w:trPr>
          <w:trHeight w:val="696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Anti-inflammatory response </w:t>
            </w:r>
            <w:proofErr w:type="spellStart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favouring</w:t>
            </w:r>
            <w:proofErr w:type="spellEnd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Leishmania</w:t>
            </w:r>
            <w:proofErr w:type="spellEnd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 parasite infection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.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41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FCGR1A/IGHG1</w:t>
            </w:r>
          </w:p>
        </w:tc>
      </w:tr>
      <w:tr w:rsidR="00AF3BBE" w:rsidRPr="00807C9A" w:rsidTr="003D5A5D">
        <w:trPr>
          <w:trHeight w:val="565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lastRenderedPageBreak/>
              <w:t xml:space="preserve">mRNA Editing: C to U Conversion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8.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13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APOBEC3B</w:t>
            </w:r>
          </w:p>
        </w:tc>
      </w:tr>
      <w:tr w:rsidR="00AF3BBE" w:rsidRPr="00807C9A" w:rsidTr="003D5A5D">
        <w:trPr>
          <w:trHeight w:val="417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Formation of the </w:t>
            </w:r>
            <w:proofErr w:type="spellStart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Editosome</w:t>
            </w:r>
            <w:proofErr w:type="spellEnd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8.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13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APOBEC3B</w:t>
            </w:r>
          </w:p>
        </w:tc>
      </w:tr>
      <w:tr w:rsidR="00AF3BBE" w:rsidRPr="00807C9A" w:rsidTr="003D5A5D">
        <w:trPr>
          <w:trHeight w:val="409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mRNA Editing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9.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38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APOBEC3B</w:t>
            </w:r>
          </w:p>
        </w:tc>
      </w:tr>
      <w:tr w:rsidR="00AF3BBE" w:rsidRPr="00807C9A" w:rsidTr="003D5A5D">
        <w:trPr>
          <w:trHeight w:val="57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IL-6-type cytokine receptor ligand interactions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6.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25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CLC</w:t>
            </w:r>
          </w:p>
        </w:tc>
      </w:tr>
      <w:tr w:rsidR="00AF3BBE" w:rsidRPr="00807C9A" w:rsidTr="003D5A5D">
        <w:trPr>
          <w:trHeight w:val="55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Scavenging by Class A Receptors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1.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49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MARCO</w:t>
            </w:r>
          </w:p>
        </w:tc>
      </w:tr>
      <w:tr w:rsidR="00AF3BBE" w:rsidRPr="00807C9A" w:rsidTr="003D5A5D">
        <w:trPr>
          <w:trHeight w:val="55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ER Quality Control Compartment (ERQC)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7.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74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AMFR</w:t>
            </w:r>
          </w:p>
        </w:tc>
      </w:tr>
      <w:tr w:rsidR="00AF3BBE" w:rsidRPr="00807C9A" w:rsidTr="003D5A5D">
        <w:trPr>
          <w:trHeight w:val="41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Interleukin-6 family signaling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11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CLC</w:t>
            </w:r>
          </w:p>
        </w:tc>
      </w:tr>
      <w:tr w:rsidR="00AF3BBE" w:rsidRPr="00807C9A" w:rsidTr="003D5A5D">
        <w:trPr>
          <w:trHeight w:val="417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Calnexin</w:t>
            </w:r>
            <w:proofErr w:type="spellEnd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/</w:t>
            </w:r>
            <w:proofErr w:type="spellStart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calreticulin</w:t>
            </w:r>
            <w:proofErr w:type="spellEnd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 cycle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0.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35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AMFR</w:t>
            </w:r>
          </w:p>
        </w:tc>
      </w:tr>
      <w:tr w:rsidR="00AF3BBE" w:rsidRPr="00807C9A" w:rsidTr="003D5A5D">
        <w:trPr>
          <w:trHeight w:val="706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Antigen Presentation: Folding, assembly and peptide loading of class I MHC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0.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35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ERAP2</w:t>
            </w:r>
          </w:p>
        </w:tc>
      </w:tr>
      <w:tr w:rsidR="00AF3BBE" w:rsidRPr="00807C9A" w:rsidTr="003D5A5D">
        <w:trPr>
          <w:trHeight w:val="41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Metalloprotease DUBs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5.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96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H2AC7</w:t>
            </w:r>
          </w:p>
        </w:tc>
      </w:tr>
      <w:tr w:rsidR="00AF3BBE" w:rsidRPr="00807C9A" w:rsidTr="003D5A5D">
        <w:trPr>
          <w:trHeight w:val="553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RNA Polymerase I Promoter Opening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4.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.08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H2AC7</w:t>
            </w:r>
          </w:p>
        </w:tc>
      </w:tr>
      <w:tr w:rsidR="00AF3BBE" w:rsidRPr="00807C9A" w:rsidTr="003D5A5D">
        <w:trPr>
          <w:trHeight w:val="419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Packaging Of Telomere Ends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.20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H2AC7</w:t>
            </w:r>
          </w:p>
        </w:tc>
      </w:tr>
      <w:tr w:rsidR="00AF3BBE" w:rsidRPr="00807C9A" w:rsidTr="003D5A5D">
        <w:trPr>
          <w:trHeight w:val="411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DNA methylation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3.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.32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H2AC7</w:t>
            </w:r>
          </w:p>
        </w:tc>
      </w:tr>
      <w:tr w:rsidR="00AF3BBE" w:rsidRPr="00807C9A" w:rsidTr="003D5A5D">
        <w:trPr>
          <w:trHeight w:val="55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N-glycan trimming in the ER and </w:t>
            </w:r>
            <w:proofErr w:type="spellStart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Calnexin</w:t>
            </w:r>
            <w:proofErr w:type="spellEnd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/</w:t>
            </w:r>
            <w:proofErr w:type="spellStart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Calreticulin</w:t>
            </w:r>
            <w:proofErr w:type="spellEnd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 cycle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2.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.45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AMFR</w:t>
            </w:r>
          </w:p>
        </w:tc>
      </w:tr>
      <w:tr w:rsidR="00AF3BBE" w:rsidRPr="00807C9A" w:rsidTr="003D5A5D">
        <w:trPr>
          <w:trHeight w:val="41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Striated Muscle Contraction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.5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TNNT1</w:t>
            </w:r>
          </w:p>
        </w:tc>
      </w:tr>
      <w:tr w:rsidR="00AF3BBE" w:rsidRPr="00807C9A" w:rsidTr="003D5A5D">
        <w:trPr>
          <w:trHeight w:val="417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Depurination</w:t>
            </w:r>
            <w:proofErr w:type="spellEnd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.5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H2AC7</w:t>
            </w:r>
          </w:p>
        </w:tc>
      </w:tr>
      <w:tr w:rsidR="00AF3BBE" w:rsidRPr="00807C9A" w:rsidTr="003D5A5D">
        <w:trPr>
          <w:trHeight w:val="99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Activated PKN1 stimulates transcription of AR androgen receptor) regulated genes KLK2 and KLK3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.5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H2AC7</w:t>
            </w:r>
          </w:p>
        </w:tc>
      </w:tr>
      <w:tr w:rsidR="00AF3BBE" w:rsidRPr="00807C9A" w:rsidTr="003D5A5D">
        <w:trPr>
          <w:trHeight w:val="312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Cleavage of the damaged purine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.5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H2AC7</w:t>
            </w:r>
          </w:p>
        </w:tc>
      </w:tr>
      <w:tr w:rsidR="00AF3BBE" w:rsidRPr="00807C9A" w:rsidTr="003D5A5D">
        <w:trPr>
          <w:trHeight w:val="55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Pyrimidine salvage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1.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50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DCK</w:t>
            </w:r>
          </w:p>
        </w:tc>
      </w:tr>
      <w:tr w:rsidR="00AF3BBE" w:rsidRPr="00807C9A" w:rsidTr="003D5A5D">
        <w:trPr>
          <w:trHeight w:val="564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Nucleotide salvage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4.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99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DCK</w:t>
            </w:r>
          </w:p>
        </w:tc>
      </w:tr>
      <w:tr w:rsidR="00AF3BBE" w:rsidRPr="00807C9A" w:rsidTr="003D5A5D">
        <w:trPr>
          <w:trHeight w:val="555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Purine salvage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0.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75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DCK</w:t>
            </w:r>
          </w:p>
        </w:tc>
      </w:tr>
      <w:tr w:rsidR="00AF3BBE" w:rsidRPr="00807C9A" w:rsidTr="003D5A5D">
        <w:trPr>
          <w:trHeight w:val="831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Recognition and association of DNA glycosylase with site containing an affected purine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.5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H2AC7</w:t>
            </w:r>
          </w:p>
        </w:tc>
      </w:tr>
      <w:tr w:rsidR="00AF3BBE" w:rsidRPr="00807C9A" w:rsidTr="003D5A5D">
        <w:trPr>
          <w:trHeight w:val="701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lastRenderedPageBreak/>
              <w:t xml:space="preserve">SIRT1 negatively regulates </w:t>
            </w:r>
            <w:proofErr w:type="spellStart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rRNA</w:t>
            </w:r>
            <w:proofErr w:type="spellEnd"/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 expression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1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.69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H2AC7</w:t>
            </w:r>
          </w:p>
        </w:tc>
      </w:tr>
      <w:tr w:rsidR="00AF3BBE" w:rsidRPr="00807C9A" w:rsidTr="003D5A5D">
        <w:trPr>
          <w:trHeight w:val="696"/>
        </w:trPr>
        <w:tc>
          <w:tcPr>
            <w:tcW w:w="2547" w:type="dxa"/>
            <w:tcBorders>
              <w:top w:val="nil"/>
              <w:right w:val="nil"/>
            </w:tcBorders>
            <w:noWrap/>
            <w:vAlign w:val="center"/>
            <w:hideMark/>
          </w:tcPr>
          <w:p w:rsidR="00AF3BBE" w:rsidRPr="000850AF" w:rsidRDefault="00AF3BBE" w:rsidP="0048179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850A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Assembly of the ORC complex at the origin of replication 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0.84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AF3BBE" w:rsidRPr="00807C9A" w:rsidRDefault="00AF3BBE" w:rsidP="0048179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07C9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.81E-02</w:t>
            </w:r>
          </w:p>
        </w:tc>
        <w:tc>
          <w:tcPr>
            <w:tcW w:w="2268" w:type="dxa"/>
            <w:tcBorders>
              <w:top w:val="nil"/>
              <w:left w:val="nil"/>
            </w:tcBorders>
            <w:vAlign w:val="center"/>
            <w:hideMark/>
          </w:tcPr>
          <w:p w:rsidR="00AF3BBE" w:rsidRPr="00817AB6" w:rsidRDefault="00AF3BBE" w:rsidP="003D5A5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817A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H2AC7</w:t>
            </w:r>
          </w:p>
        </w:tc>
      </w:tr>
    </w:tbl>
    <w:p w:rsidR="00AF3BBE" w:rsidRPr="00AF3BBE" w:rsidRDefault="00AF3BBE" w:rsidP="00711411">
      <w:pPr>
        <w:rPr>
          <w:lang w:val="en-US"/>
        </w:rPr>
      </w:pPr>
      <w:bookmarkStart w:id="0" w:name="_GoBack"/>
      <w:bookmarkEnd w:id="0"/>
    </w:p>
    <w:sectPr w:rsidR="00AF3BBE" w:rsidRPr="00AF3B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W2NDA1MTYxMjAxMDBQ0lEKTi0uzszPAykwrQUA9RtQDywAAAA="/>
  </w:docVars>
  <w:rsids>
    <w:rsidRoot w:val="00AF3BBE"/>
    <w:rsid w:val="000850AF"/>
    <w:rsid w:val="003C2245"/>
    <w:rsid w:val="003D5A5D"/>
    <w:rsid w:val="004C4791"/>
    <w:rsid w:val="005C68E1"/>
    <w:rsid w:val="00601515"/>
    <w:rsid w:val="00711411"/>
    <w:rsid w:val="007A1F81"/>
    <w:rsid w:val="007E5E5D"/>
    <w:rsid w:val="00817AB6"/>
    <w:rsid w:val="00AA4F70"/>
    <w:rsid w:val="00AF3BBE"/>
    <w:rsid w:val="00C532B2"/>
    <w:rsid w:val="00E66C35"/>
    <w:rsid w:val="00FA5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78585A-39CD-4EF5-8100-BCE3FE5D5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B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F3BB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F3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731</Words>
  <Characters>388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ögskolan i Skövde</Company>
  <LinksUpToDate>false</LinksUpToDate>
  <CharactersWithSpaces>4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az Irani Shemirani</dc:creator>
  <cp:keywords/>
  <dc:description/>
  <cp:lastModifiedBy>Mahnaz Irani Shemirani</cp:lastModifiedBy>
  <cp:revision>12</cp:revision>
  <cp:lastPrinted>2024-01-13T16:34:00Z</cp:lastPrinted>
  <dcterms:created xsi:type="dcterms:W3CDTF">2024-01-07T10:30:00Z</dcterms:created>
  <dcterms:modified xsi:type="dcterms:W3CDTF">2024-05-24T07:50:00Z</dcterms:modified>
</cp:coreProperties>
</file>